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6C263" w14:textId="39BA36FE" w:rsidR="00BD4E1F" w:rsidRDefault="00BD4E1F" w:rsidP="00BD4E1F">
      <w:pPr>
        <w:spacing w:line="276" w:lineRule="auto"/>
        <w:rPr>
          <w:lang w:val="en-US"/>
        </w:rPr>
      </w:pPr>
      <w:r w:rsidRPr="0014412D">
        <w:rPr>
          <w:b/>
          <w:color w:val="000000" w:themeColor="text1"/>
          <w:lang w:val="en-US"/>
        </w:rPr>
        <w:t>S</w:t>
      </w:r>
      <w:r w:rsidR="00D3123D">
        <w:rPr>
          <w:b/>
          <w:color w:val="000000" w:themeColor="text1"/>
          <w:lang w:val="en-US"/>
        </w:rPr>
        <w:t>5</w:t>
      </w:r>
      <w:r w:rsidRPr="0014412D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T</w:t>
      </w:r>
      <w:r w:rsidRPr="0014412D">
        <w:rPr>
          <w:b/>
          <w:color w:val="000000" w:themeColor="text1"/>
          <w:lang w:val="en-US"/>
        </w:rPr>
        <w:t>able</w:t>
      </w:r>
      <w:r>
        <w:rPr>
          <w:b/>
          <w:color w:val="000000" w:themeColor="text1"/>
          <w:lang w:val="en-US"/>
        </w:rPr>
        <w:t>.</w:t>
      </w:r>
      <w:r w:rsidRPr="0014412D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HADS-</w:t>
      </w:r>
      <w:r>
        <w:rPr>
          <w:lang w:val="en-US"/>
        </w:rPr>
        <w:t>depression</w:t>
      </w:r>
      <w:r w:rsidRPr="008A4822">
        <w:rPr>
          <w:lang w:val="en-US"/>
        </w:rPr>
        <w:t xml:space="preserve"> </w:t>
      </w:r>
      <w:r>
        <w:rPr>
          <w:lang w:val="en-US"/>
        </w:rPr>
        <w:t>e</w:t>
      </w:r>
      <w:r w:rsidRPr="008A4822">
        <w:rPr>
          <w:lang w:val="en-US"/>
        </w:rPr>
        <w:t xml:space="preserve">stimated </w:t>
      </w:r>
      <w:r>
        <w:rPr>
          <w:lang w:val="en-US"/>
        </w:rPr>
        <w:t>m</w:t>
      </w:r>
      <w:r w:rsidRPr="008A4822">
        <w:rPr>
          <w:lang w:val="en-US"/>
        </w:rPr>
        <w:t xml:space="preserve">arginal </w:t>
      </w:r>
      <w:r>
        <w:rPr>
          <w:lang w:val="en-US"/>
        </w:rPr>
        <w:t>m</w:t>
      </w:r>
      <w:r w:rsidRPr="008A4822">
        <w:rPr>
          <w:lang w:val="en-US"/>
        </w:rPr>
        <w:t>eans (EMMs) by levels of physical activity</w:t>
      </w:r>
      <w:r>
        <w:rPr>
          <w:lang w:val="en-US"/>
        </w:rPr>
        <w:t>.</w:t>
      </w:r>
    </w:p>
    <w:p w14:paraId="1EAC3B0A" w14:textId="77777777" w:rsidR="00BD4E1F" w:rsidRDefault="00BD4E1F" w:rsidP="00BD4E1F">
      <w:pPr>
        <w:spacing w:line="276" w:lineRule="auto"/>
        <w:rPr>
          <w:lang w:val="en-US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161"/>
        <w:gridCol w:w="2533"/>
      </w:tblGrid>
      <w:tr w:rsidR="00BD4E1F" w:rsidRPr="008A4822" w14:paraId="038D0B44" w14:textId="77777777" w:rsidTr="00994886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B7C3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9878" w14:textId="77777777" w:rsidR="00BD4E1F" w:rsidRPr="00173137" w:rsidRDefault="00BD4E1F" w:rsidP="00994886">
            <w:pPr>
              <w:ind w:left="219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3137">
              <w:rPr>
                <w:b/>
                <w:bCs/>
                <w:color w:val="000000"/>
                <w:sz w:val="20"/>
                <w:szCs w:val="20"/>
                <w:lang w:val="en-US"/>
              </w:rPr>
              <w:t>Physical activity before lockdown</w:t>
            </w:r>
          </w:p>
        </w:tc>
      </w:tr>
      <w:tr w:rsidR="00BD4E1F" w:rsidRPr="00173137" w14:paraId="59AE345A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D0BF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60D32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Less than one hour per week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20E4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B89B1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At least one our per week</w:t>
            </w:r>
          </w:p>
        </w:tc>
      </w:tr>
      <w:tr w:rsidR="00BD4E1F" w:rsidRPr="008A4822" w14:paraId="088A8CE0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38F7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50E29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EMM (95% CI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F7BC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8D405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EMM (95% CI)</w:t>
            </w:r>
          </w:p>
        </w:tc>
      </w:tr>
      <w:tr w:rsidR="00BD4E1F" w:rsidRPr="008A4822" w14:paraId="4BCAB645" w14:textId="77777777" w:rsidTr="00994886">
        <w:trPr>
          <w:trHeight w:val="320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24AC" w14:textId="77777777" w:rsidR="00BD4E1F" w:rsidRPr="008A4822" w:rsidRDefault="00BD4E1F" w:rsidP="00994886">
            <w:pPr>
              <w:ind w:left="219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b/>
                <w:bCs/>
                <w:color w:val="000000"/>
                <w:sz w:val="20"/>
                <w:szCs w:val="20"/>
                <w:lang w:val="en-US"/>
              </w:rPr>
              <w:t>Physical activity during lockdown</w:t>
            </w:r>
          </w:p>
        </w:tc>
      </w:tr>
      <w:tr w:rsidR="00BD4E1F" w:rsidRPr="008A4822" w14:paraId="623EA569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6276" w14:textId="77777777" w:rsidR="00BD4E1F" w:rsidRPr="008A4822" w:rsidRDefault="00BD4E1F" w:rsidP="00994886">
            <w:pPr>
              <w:ind w:left="219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Less than 1 hour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2A33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1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6.3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BE7F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CB0E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D4E1F" w:rsidRPr="008A4822" w14:paraId="3D71140A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985F" w14:textId="77777777" w:rsidR="00BD4E1F" w:rsidRPr="008A4822" w:rsidRDefault="00BD4E1F" w:rsidP="00994886">
            <w:pPr>
              <w:ind w:left="219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1-2 hours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2537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8B5E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6D91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0)</w:t>
            </w:r>
          </w:p>
        </w:tc>
      </w:tr>
      <w:tr w:rsidR="00BD4E1F" w:rsidRPr="008A4822" w14:paraId="28772C05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A9E99" w14:textId="77777777" w:rsidR="00BD4E1F" w:rsidRPr="008A4822" w:rsidRDefault="00BD4E1F" w:rsidP="00994886">
            <w:pPr>
              <w:ind w:left="219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3-4 hours per week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31AB1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3BA3D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C8A01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3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D4E1F" w:rsidRPr="008A4822" w14:paraId="50710BE3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0859E" w14:textId="77777777" w:rsidR="00BD4E1F" w:rsidRPr="008A4822" w:rsidRDefault="00BD4E1F" w:rsidP="00994886">
            <w:pPr>
              <w:ind w:left="219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More than 4 hours per week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2FB62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0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.4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5.7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2912F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85C7D" w14:textId="77777777" w:rsidR="00BD4E1F" w:rsidRPr="008A4822" w:rsidRDefault="00BD4E1F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0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1BE1F38F" w14:textId="77777777" w:rsidR="00BD4E1F" w:rsidRDefault="00BD4E1F" w:rsidP="00BD4E1F">
      <w:pPr>
        <w:spacing w:line="276" w:lineRule="auto"/>
        <w:rPr>
          <w:lang w:val="en-US"/>
        </w:rPr>
      </w:pPr>
    </w:p>
    <w:p w14:paraId="46498499" w14:textId="77777777" w:rsidR="0083745F" w:rsidRDefault="00D3123D"/>
    <w:sectPr w:rsidR="00837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E1F"/>
    <w:rsid w:val="00BD4E1F"/>
    <w:rsid w:val="00CE2B2A"/>
    <w:rsid w:val="00D3123D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10182"/>
  <w15:chartTrackingRefBased/>
  <w15:docId w15:val="{5FEE4C16-435C-4E6C-A64B-2F88DAC1A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E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7</cp:lastModifiedBy>
  <cp:revision>2</cp:revision>
  <dcterms:created xsi:type="dcterms:W3CDTF">2021-03-02T14:19:00Z</dcterms:created>
  <dcterms:modified xsi:type="dcterms:W3CDTF">2021-03-02T17:53:00Z</dcterms:modified>
</cp:coreProperties>
</file>